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2129"/>
        <w:gridCol w:w="2129"/>
        <w:gridCol w:w="2129"/>
      </w:tblGrid>
      <w:tr w:rsidR="00FA08F5" w:rsidRPr="00850371" w:rsidTr="00FD0957">
        <w:tc>
          <w:tcPr>
            <w:tcW w:w="2129" w:type="dxa"/>
          </w:tcPr>
          <w:p w:rsidR="00FA08F5" w:rsidRPr="00850371" w:rsidRDefault="00FA08F5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129" w:type="dxa"/>
          </w:tcPr>
          <w:p w:rsidR="00FA08F5" w:rsidRPr="00850371" w:rsidRDefault="00FA08F5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SW</w:t>
            </w:r>
          </w:p>
        </w:tc>
        <w:tc>
          <w:tcPr>
            <w:tcW w:w="2129" w:type="dxa"/>
          </w:tcPr>
          <w:p w:rsidR="00FA08F5" w:rsidRPr="00850371" w:rsidRDefault="00FA08F5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WS</w:t>
            </w:r>
          </w:p>
        </w:tc>
        <w:tc>
          <w:tcPr>
            <w:tcW w:w="2129" w:type="dxa"/>
          </w:tcPr>
          <w:p w:rsidR="00FA08F5" w:rsidRPr="00850371" w:rsidRDefault="00FA08F5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SSWW</w:t>
            </w:r>
          </w:p>
        </w:tc>
      </w:tr>
      <w:tr w:rsidR="00FA08F5" w:rsidRPr="00850371" w:rsidTr="00FD0957">
        <w:tc>
          <w:tcPr>
            <w:tcW w:w="2129" w:type="dxa"/>
          </w:tcPr>
          <w:p w:rsidR="00FA08F5" w:rsidRPr="00850371" w:rsidRDefault="00FA08F5" w:rsidP="00FD0957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ubstitutions</w:t>
            </w:r>
          </w:p>
        </w:tc>
        <w:tc>
          <w:tcPr>
            <w:tcW w:w="2129" w:type="dxa"/>
          </w:tcPr>
          <w:p w:rsidR="00FA08F5" w:rsidRPr="00850371" w:rsidRDefault="00FA08F5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129" w:type="dxa"/>
          </w:tcPr>
          <w:p w:rsidR="00FA08F5" w:rsidRPr="00850371" w:rsidRDefault="00FA08F5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129" w:type="dxa"/>
          </w:tcPr>
          <w:p w:rsidR="00FA08F5" w:rsidRPr="00850371" w:rsidRDefault="00FA08F5" w:rsidP="00FD0957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FA08F5" w:rsidRPr="00850371" w:rsidTr="00FD0957">
        <w:tc>
          <w:tcPr>
            <w:tcW w:w="2129" w:type="dxa"/>
          </w:tcPr>
          <w:p w:rsidR="00FA08F5" w:rsidRPr="00850371" w:rsidRDefault="00FA08F5" w:rsidP="00FD0957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rancioli</w:t>
            </w:r>
            <w:proofErr w:type="spellEnd"/>
          </w:p>
        </w:tc>
        <w:tc>
          <w:tcPr>
            <w:tcW w:w="2129" w:type="dxa"/>
          </w:tcPr>
          <w:p w:rsidR="00FA08F5" w:rsidRPr="00850371" w:rsidRDefault="00FA08F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129" w:type="dxa"/>
          </w:tcPr>
          <w:p w:rsidR="00FA08F5" w:rsidRPr="00850371" w:rsidRDefault="00FA08F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129" w:type="dxa"/>
          </w:tcPr>
          <w:p w:rsidR="00FA08F5" w:rsidRPr="00850371" w:rsidRDefault="00FA08F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</w:t>
            </w:r>
          </w:p>
        </w:tc>
      </w:tr>
      <w:tr w:rsidR="00FA08F5" w:rsidRPr="00850371" w:rsidTr="00FD0957">
        <w:tc>
          <w:tcPr>
            <w:tcW w:w="2129" w:type="dxa"/>
          </w:tcPr>
          <w:p w:rsidR="00FA08F5" w:rsidRPr="00850371" w:rsidRDefault="00FA08F5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Wong</w:t>
            </w:r>
          </w:p>
        </w:tc>
        <w:tc>
          <w:tcPr>
            <w:tcW w:w="2129" w:type="dxa"/>
          </w:tcPr>
          <w:p w:rsidR="00FA08F5" w:rsidRPr="00850371" w:rsidRDefault="00FA08F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129" w:type="dxa"/>
          </w:tcPr>
          <w:p w:rsidR="00FA08F5" w:rsidRPr="00850371" w:rsidRDefault="00FA08F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</w:p>
        </w:tc>
        <w:tc>
          <w:tcPr>
            <w:tcW w:w="2129" w:type="dxa"/>
          </w:tcPr>
          <w:p w:rsidR="00FA08F5" w:rsidRPr="00850371" w:rsidRDefault="00FA08F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FA08F5" w:rsidRPr="00850371" w:rsidTr="00FD0957">
        <w:tc>
          <w:tcPr>
            <w:tcW w:w="2129" w:type="dxa"/>
          </w:tcPr>
          <w:p w:rsidR="00FA08F5" w:rsidRPr="00850371" w:rsidRDefault="00FA08F5" w:rsidP="00FD0957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Jonsson</w:t>
            </w:r>
            <w:proofErr w:type="spellEnd"/>
          </w:p>
        </w:tc>
        <w:tc>
          <w:tcPr>
            <w:tcW w:w="2129" w:type="dxa"/>
          </w:tcPr>
          <w:p w:rsidR="00FA08F5" w:rsidRPr="00850371" w:rsidRDefault="00FA08F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129" w:type="dxa"/>
          </w:tcPr>
          <w:p w:rsidR="00FA08F5" w:rsidRPr="00850371" w:rsidRDefault="00FA08F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129" w:type="dxa"/>
          </w:tcPr>
          <w:p w:rsidR="00FA08F5" w:rsidRPr="00850371" w:rsidRDefault="00FA08F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FA08F5" w:rsidRPr="00850371" w:rsidTr="00FD0957">
        <w:tc>
          <w:tcPr>
            <w:tcW w:w="2129" w:type="dxa"/>
          </w:tcPr>
          <w:p w:rsidR="00FA08F5" w:rsidRPr="00850371" w:rsidRDefault="00FA08F5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129" w:type="dxa"/>
          </w:tcPr>
          <w:p w:rsidR="00FA08F5" w:rsidRPr="00850371" w:rsidRDefault="00FA08F5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129" w:type="dxa"/>
          </w:tcPr>
          <w:p w:rsidR="00FA08F5" w:rsidRPr="00850371" w:rsidRDefault="00FA08F5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129" w:type="dxa"/>
          </w:tcPr>
          <w:p w:rsidR="00FA08F5" w:rsidRPr="00850371" w:rsidRDefault="00FA08F5" w:rsidP="00FD0957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FA08F5" w:rsidRPr="00850371" w:rsidTr="00FD0957">
        <w:tc>
          <w:tcPr>
            <w:tcW w:w="2129" w:type="dxa"/>
          </w:tcPr>
          <w:p w:rsidR="00FA08F5" w:rsidRPr="000C255D" w:rsidRDefault="00FA08F5" w:rsidP="00FD0957">
            <w:pPr>
              <w:spacing w:line="360" w:lineRule="auto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NPs</w:t>
            </w:r>
          </w:p>
        </w:tc>
        <w:tc>
          <w:tcPr>
            <w:tcW w:w="2129" w:type="dxa"/>
          </w:tcPr>
          <w:p w:rsidR="00FA08F5" w:rsidRPr="00850371" w:rsidRDefault="00FA08F5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129" w:type="dxa"/>
          </w:tcPr>
          <w:p w:rsidR="00FA08F5" w:rsidRPr="00850371" w:rsidRDefault="00FA08F5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129" w:type="dxa"/>
          </w:tcPr>
          <w:p w:rsidR="00FA08F5" w:rsidRPr="00850371" w:rsidRDefault="00FA08F5" w:rsidP="00FD0957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FA08F5" w:rsidRPr="00850371" w:rsidTr="00FD0957">
        <w:tc>
          <w:tcPr>
            <w:tcW w:w="2129" w:type="dxa"/>
          </w:tcPr>
          <w:p w:rsidR="00FA08F5" w:rsidRPr="00850371" w:rsidRDefault="00FA08F5" w:rsidP="00FD0957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850371">
              <w:rPr>
                <w:rFonts w:ascii="Arial" w:hAnsi="Arial" w:cs="Arial"/>
              </w:rPr>
              <w:t>Francioli</w:t>
            </w:r>
            <w:proofErr w:type="spellEnd"/>
          </w:p>
        </w:tc>
        <w:tc>
          <w:tcPr>
            <w:tcW w:w="2129" w:type="dxa"/>
          </w:tcPr>
          <w:p w:rsidR="00FA08F5" w:rsidRPr="00850371" w:rsidRDefault="00FA08F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</w:t>
            </w:r>
          </w:p>
        </w:tc>
        <w:tc>
          <w:tcPr>
            <w:tcW w:w="2129" w:type="dxa"/>
          </w:tcPr>
          <w:p w:rsidR="00FA08F5" w:rsidRPr="00850371" w:rsidRDefault="00FA08F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2129" w:type="dxa"/>
          </w:tcPr>
          <w:p w:rsidR="00FA08F5" w:rsidRPr="00850371" w:rsidRDefault="00FA08F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</w:t>
            </w:r>
          </w:p>
        </w:tc>
      </w:tr>
      <w:tr w:rsidR="00FA08F5" w:rsidRPr="00850371" w:rsidTr="00FD0957">
        <w:tc>
          <w:tcPr>
            <w:tcW w:w="2129" w:type="dxa"/>
          </w:tcPr>
          <w:p w:rsidR="00FA08F5" w:rsidRPr="00850371" w:rsidRDefault="00FA08F5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Wong</w:t>
            </w:r>
          </w:p>
        </w:tc>
        <w:tc>
          <w:tcPr>
            <w:tcW w:w="2129" w:type="dxa"/>
          </w:tcPr>
          <w:p w:rsidR="00FA08F5" w:rsidRPr="00850371" w:rsidRDefault="00FA08F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129" w:type="dxa"/>
          </w:tcPr>
          <w:p w:rsidR="00FA08F5" w:rsidRPr="00850371" w:rsidRDefault="00FA08F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129" w:type="dxa"/>
          </w:tcPr>
          <w:p w:rsidR="00FA08F5" w:rsidRPr="00850371" w:rsidRDefault="00FA08F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FA08F5" w:rsidRPr="00850371" w:rsidTr="00FD0957">
        <w:tc>
          <w:tcPr>
            <w:tcW w:w="2129" w:type="dxa"/>
          </w:tcPr>
          <w:p w:rsidR="00FA08F5" w:rsidRPr="00850371" w:rsidRDefault="00FA08F5" w:rsidP="00FD0957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Jonsson</w:t>
            </w:r>
            <w:proofErr w:type="spellEnd"/>
          </w:p>
        </w:tc>
        <w:tc>
          <w:tcPr>
            <w:tcW w:w="2129" w:type="dxa"/>
          </w:tcPr>
          <w:p w:rsidR="00FA08F5" w:rsidRPr="00850371" w:rsidRDefault="00FA08F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</w:t>
            </w:r>
          </w:p>
        </w:tc>
        <w:tc>
          <w:tcPr>
            <w:tcW w:w="2129" w:type="dxa"/>
          </w:tcPr>
          <w:p w:rsidR="00FA08F5" w:rsidRPr="00850371" w:rsidRDefault="00FA08F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129" w:type="dxa"/>
          </w:tcPr>
          <w:p w:rsidR="00FA08F5" w:rsidRPr="00850371" w:rsidRDefault="00FA08F5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</w:tbl>
    <w:p w:rsidR="00684E35" w:rsidRDefault="00684E35">
      <w:bookmarkStart w:id="0" w:name="_GoBack"/>
      <w:bookmarkEnd w:id="0"/>
    </w:p>
    <w:sectPr w:rsidR="00684E35" w:rsidSect="00052F8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8F5"/>
    <w:rsid w:val="00052F8C"/>
    <w:rsid w:val="00684E35"/>
    <w:rsid w:val="006F530C"/>
    <w:rsid w:val="00FA0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68C5EC"/>
  <w15:chartTrackingRefBased/>
  <w15:docId w15:val="{7C9D3E62-56E8-114C-864B-501322B54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A08F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08F5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Eyre-Walk</dc:creator>
  <cp:keywords/>
  <dc:description/>
  <cp:lastModifiedBy>Adam Eyre-Walk</cp:lastModifiedBy>
  <cp:revision>1</cp:revision>
  <dcterms:created xsi:type="dcterms:W3CDTF">2018-03-01T14:09:00Z</dcterms:created>
  <dcterms:modified xsi:type="dcterms:W3CDTF">2018-03-01T14:09:00Z</dcterms:modified>
</cp:coreProperties>
</file>